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985"/>
        <w:gridCol w:w="1890"/>
        <w:gridCol w:w="990"/>
        <w:gridCol w:w="1440"/>
        <w:gridCol w:w="1080"/>
        <w:gridCol w:w="1080"/>
        <w:gridCol w:w="1170"/>
        <w:gridCol w:w="1260"/>
        <w:gridCol w:w="3055"/>
      </w:tblGrid>
      <w:tr w:rsidR="0058358E" w:rsidRPr="00CD5EAA" w14:paraId="34AF8AB6" w14:textId="77777777" w:rsidTr="0001266C">
        <w:trPr>
          <w:trHeight w:val="3590"/>
        </w:trPr>
        <w:tc>
          <w:tcPr>
            <w:tcW w:w="12950" w:type="dxa"/>
            <w:gridSpan w:val="9"/>
          </w:tcPr>
          <w:p w14:paraId="1B7BFB01" w14:textId="5620951E" w:rsidR="0058358E" w:rsidRPr="00CD5EAA" w:rsidRDefault="0058358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0" w:author="Khanh Pham" w:date="2023-01-05T14:11:00Z">
              <w:r w:rsidRPr="00CD5EAA" w:rsidDel="00E77200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Table 2. Effects of Helminths and Anthelmintic Treatment on Lipid Profile (n=45)</w:delText>
              </w:r>
            </w:del>
            <w:r w:rsidRPr="00CD5E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14:paraId="7E591499" w14:textId="77777777" w:rsidR="0058358E" w:rsidRPr="00CD5EA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>27 human and 17 animal studies, 1 mixed study</w:t>
            </w:r>
          </w:p>
          <w:p w14:paraId="3A783D79" w14:textId="77777777" w:rsidR="0058358E" w:rsidRPr="00D42E5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42E5A">
              <w:rPr>
                <w:sz w:val="20"/>
                <w:szCs w:val="20"/>
              </w:rPr>
              <w:t>Estimated median sample size = 167.5 [IQR 41-624.5]</w:t>
            </w:r>
          </w:p>
          <w:p w14:paraId="31DB2998" w14:textId="77777777" w:rsidR="0058358E" w:rsidRPr="00CD5EA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Helminths represented: </w:t>
            </w:r>
            <w:r w:rsidRPr="00CD5EAA">
              <w:rPr>
                <w:i/>
                <w:iCs/>
                <w:sz w:val="20"/>
                <w:szCs w:val="20"/>
              </w:rPr>
              <w:t>S. mansoni</w:t>
            </w:r>
            <w:r w:rsidRPr="00CD5EAA">
              <w:rPr>
                <w:sz w:val="20"/>
                <w:szCs w:val="20"/>
              </w:rPr>
              <w:t xml:space="preserve"> (14), mixed STH (5), </w:t>
            </w:r>
            <w:r w:rsidRPr="00CD5EAA">
              <w:rPr>
                <w:i/>
                <w:iCs/>
                <w:sz w:val="20"/>
                <w:szCs w:val="20"/>
              </w:rPr>
              <w:t>S. japonicum</w:t>
            </w:r>
            <w:r w:rsidRPr="00CD5EAA">
              <w:rPr>
                <w:sz w:val="20"/>
                <w:szCs w:val="20"/>
              </w:rPr>
              <w:t xml:space="preserve"> (5), unspecified </w:t>
            </w:r>
            <w:r w:rsidRPr="00CD5EAA">
              <w:rPr>
                <w:i/>
                <w:iCs/>
                <w:sz w:val="20"/>
                <w:szCs w:val="20"/>
              </w:rPr>
              <w:t xml:space="preserve">Schistosoma </w:t>
            </w:r>
            <w:r w:rsidRPr="00CD5EAA">
              <w:rPr>
                <w:sz w:val="20"/>
                <w:szCs w:val="20"/>
              </w:rPr>
              <w:t xml:space="preserve">species (5), </w:t>
            </w:r>
            <w:r w:rsidRPr="00CD5EAA">
              <w:rPr>
                <w:i/>
                <w:iCs/>
                <w:sz w:val="20"/>
                <w:szCs w:val="20"/>
              </w:rPr>
              <w:t>F. hepatica</w:t>
            </w:r>
            <w:r w:rsidRPr="00CD5EAA">
              <w:rPr>
                <w:sz w:val="20"/>
                <w:szCs w:val="20"/>
              </w:rPr>
              <w:t xml:space="preserve"> or unspecified </w:t>
            </w:r>
            <w:r w:rsidRPr="00CD5EAA">
              <w:rPr>
                <w:i/>
                <w:iCs/>
                <w:sz w:val="20"/>
                <w:szCs w:val="20"/>
              </w:rPr>
              <w:t xml:space="preserve">Fasciola </w:t>
            </w:r>
            <w:r w:rsidRPr="00CD5EAA">
              <w:rPr>
                <w:sz w:val="20"/>
                <w:szCs w:val="20"/>
              </w:rPr>
              <w:t xml:space="preserve">species (4), </w:t>
            </w:r>
            <w:r w:rsidRPr="00CD5EAA">
              <w:rPr>
                <w:i/>
                <w:iCs/>
                <w:sz w:val="20"/>
                <w:szCs w:val="20"/>
              </w:rPr>
              <w:t>O. viverinni or</w:t>
            </w:r>
            <w:r w:rsidRPr="00CD5EAA">
              <w:rPr>
                <w:sz w:val="20"/>
                <w:szCs w:val="20"/>
              </w:rPr>
              <w:t xml:space="preserve"> unspecified</w:t>
            </w:r>
            <w:r w:rsidRPr="00CD5EAA">
              <w:rPr>
                <w:i/>
                <w:iCs/>
                <w:sz w:val="20"/>
                <w:szCs w:val="20"/>
              </w:rPr>
              <w:t xml:space="preserve"> Opisthorchis </w:t>
            </w:r>
            <w:r w:rsidRPr="00CD5EAA">
              <w:rPr>
                <w:sz w:val="20"/>
                <w:szCs w:val="20"/>
              </w:rPr>
              <w:t>species</w:t>
            </w:r>
            <w:r w:rsidRPr="00CD5EAA">
              <w:rPr>
                <w:i/>
                <w:iCs/>
                <w:sz w:val="20"/>
                <w:szCs w:val="20"/>
              </w:rPr>
              <w:t xml:space="preserve"> (4)</w:t>
            </w:r>
            <w:r w:rsidRPr="00CD5EAA">
              <w:rPr>
                <w:sz w:val="20"/>
                <w:szCs w:val="20"/>
              </w:rPr>
              <w:t xml:space="preserve">, </w:t>
            </w:r>
            <w:r w:rsidRPr="00CD5EAA">
              <w:rPr>
                <w:i/>
                <w:iCs/>
                <w:sz w:val="20"/>
                <w:szCs w:val="20"/>
              </w:rPr>
              <w:t>S. haematobium</w:t>
            </w:r>
            <w:r w:rsidRPr="00CD5EAA">
              <w:rPr>
                <w:sz w:val="20"/>
                <w:szCs w:val="20"/>
              </w:rPr>
              <w:t xml:space="preserve"> (2), </w:t>
            </w:r>
            <w:r w:rsidRPr="00CD5EAA">
              <w:rPr>
                <w:i/>
                <w:iCs/>
                <w:sz w:val="20"/>
                <w:szCs w:val="20"/>
              </w:rPr>
              <w:t>S. stercoralis</w:t>
            </w:r>
            <w:r w:rsidRPr="00CD5EAA">
              <w:rPr>
                <w:sz w:val="20"/>
                <w:szCs w:val="20"/>
              </w:rPr>
              <w:t xml:space="preserve"> (2), </w:t>
            </w:r>
            <w:r w:rsidRPr="00CD5EAA">
              <w:rPr>
                <w:i/>
                <w:iCs/>
                <w:sz w:val="20"/>
                <w:szCs w:val="20"/>
              </w:rPr>
              <w:t>A. lumbricoides</w:t>
            </w:r>
            <w:r w:rsidRPr="00CD5EAA">
              <w:rPr>
                <w:sz w:val="20"/>
                <w:szCs w:val="20"/>
              </w:rPr>
              <w:t xml:space="preserve"> (1), </w:t>
            </w:r>
            <w:r w:rsidRPr="00CD5EAA">
              <w:rPr>
                <w:i/>
                <w:iCs/>
                <w:sz w:val="20"/>
                <w:szCs w:val="20"/>
              </w:rPr>
              <w:t>C. sinensis</w:t>
            </w:r>
            <w:r w:rsidRPr="00CD5EAA">
              <w:rPr>
                <w:sz w:val="20"/>
                <w:szCs w:val="20"/>
              </w:rPr>
              <w:t xml:space="preserve"> (1), mixed filarial species</w:t>
            </w:r>
            <w:r w:rsidRPr="00CD5EAA">
              <w:rPr>
                <w:i/>
                <w:iCs/>
                <w:sz w:val="20"/>
                <w:szCs w:val="20"/>
              </w:rPr>
              <w:t xml:space="preserve"> (W. bancrofti, B. malayi</w:t>
            </w:r>
            <w:r w:rsidRPr="00CD5EAA">
              <w:rPr>
                <w:sz w:val="20"/>
                <w:szCs w:val="20"/>
              </w:rPr>
              <w:t xml:space="preserve">) (1), and </w:t>
            </w:r>
            <w:r w:rsidRPr="00CD5EAA">
              <w:rPr>
                <w:i/>
                <w:iCs/>
                <w:sz w:val="20"/>
                <w:szCs w:val="20"/>
              </w:rPr>
              <w:t xml:space="preserve">O. volvulus </w:t>
            </w:r>
            <w:r w:rsidRPr="00CD5EAA">
              <w:rPr>
                <w:sz w:val="20"/>
                <w:szCs w:val="20"/>
              </w:rPr>
              <w:t>(1)</w:t>
            </w:r>
          </w:p>
          <w:p w14:paraId="3FD76F81" w14:textId="77777777" w:rsidR="0058358E" w:rsidRPr="00CD5EA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>Only 6 of 45 studies reported on both baseline and follow-up serum lipids (before and after anthelmintic treatment)</w:t>
            </w:r>
          </w:p>
          <w:p w14:paraId="46DD860C" w14:textId="77777777" w:rsidR="0058358E" w:rsidRPr="00CD5EA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CD5EAA">
              <w:rPr>
                <w:sz w:val="20"/>
                <w:szCs w:val="20"/>
                <w:u w:val="single"/>
              </w:rPr>
              <w:t xml:space="preserve">Human studies: </w:t>
            </w:r>
          </w:p>
          <w:p w14:paraId="3B6C6090" w14:textId="77777777" w:rsidR="0058358E" w:rsidRPr="00CD5EAA" w:rsidRDefault="0058358E" w:rsidP="00CA1D0B">
            <w:pPr>
              <w:pStyle w:val="ListParagraph"/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   - 22 cross-sectional, 2 randomized clinical trials, 1 autopsy, 1 prospective cohort, 1 mixed human/animal, and 1 combined cross-sectional and interventional study</w:t>
            </w:r>
          </w:p>
          <w:p w14:paraId="47C144DC" w14:textId="77777777" w:rsidR="0058358E" w:rsidRPr="00CD5EAA" w:rsidRDefault="0058358E" w:rsidP="00CA1D0B">
            <w:pPr>
              <w:pStyle w:val="ListParagraph"/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   - Median age: 44.2 [IQR 32-65.1] years</w:t>
            </w:r>
          </w:p>
          <w:p w14:paraId="5C7B8FE0" w14:textId="77777777" w:rsidR="0058358E" w:rsidRPr="00CD5EAA" w:rsidRDefault="0058358E" w:rsidP="00CA1D0B">
            <w:pPr>
              <w:pStyle w:val="ListParagraph"/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   - Median percent of women: 47.1% [IQR 27.7-51.3]</w:t>
            </w:r>
          </w:p>
          <w:p w14:paraId="0B4B6A0E" w14:textId="77777777" w:rsidR="0058358E" w:rsidRPr="00CD5EAA" w:rsidRDefault="0058358E" w:rsidP="0058358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CD5EAA">
              <w:rPr>
                <w:sz w:val="20"/>
                <w:szCs w:val="20"/>
                <w:u w:val="single"/>
              </w:rPr>
              <w:t xml:space="preserve">Animal studies: </w:t>
            </w:r>
          </w:p>
          <w:p w14:paraId="67306137" w14:textId="77777777" w:rsidR="0058358E" w:rsidRPr="00CD5EAA" w:rsidRDefault="0058358E" w:rsidP="00CA1D0B">
            <w:pPr>
              <w:pStyle w:val="ListParagraph"/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   - 13 mouse, 2 sheep, 1 rabbit, 1 hamster, 1 primate (including mixed study)</w:t>
            </w:r>
          </w:p>
          <w:p w14:paraId="460E7BC8" w14:textId="77777777" w:rsidR="0058358E" w:rsidRPr="00CD5EAA" w:rsidRDefault="0058358E" w:rsidP="00CA1D0B">
            <w:pPr>
              <w:pStyle w:val="ListParagraph"/>
              <w:rPr>
                <w:sz w:val="20"/>
                <w:szCs w:val="20"/>
              </w:rPr>
            </w:pPr>
            <w:r w:rsidRPr="00CD5EAA">
              <w:rPr>
                <w:sz w:val="20"/>
                <w:szCs w:val="20"/>
              </w:rPr>
              <w:t xml:space="preserve">   - </w:t>
            </w:r>
            <w:r w:rsidRPr="00D42E5A">
              <w:rPr>
                <w:sz w:val="20"/>
                <w:szCs w:val="20"/>
              </w:rPr>
              <w:t>Only 11 clearly reported on distribution of sex with 9 using all male and 2 using all female animals</w:t>
            </w:r>
          </w:p>
        </w:tc>
      </w:tr>
      <w:tr w:rsidR="0058358E" w:rsidRPr="001063E9" w14:paraId="4AACAD83" w14:textId="77777777" w:rsidTr="00CA1D0B">
        <w:trPr>
          <w:trHeight w:val="1061"/>
        </w:trPr>
        <w:tc>
          <w:tcPr>
            <w:tcW w:w="985" w:type="dxa"/>
          </w:tcPr>
          <w:p w14:paraId="4D6946E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14:paraId="5AD1DD2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990" w:type="dxa"/>
          </w:tcPr>
          <w:p w14:paraId="401D840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40" w:type="dxa"/>
          </w:tcPr>
          <w:p w14:paraId="475E9AC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080" w:type="dxa"/>
          </w:tcPr>
          <w:p w14:paraId="13644113" w14:textId="77777777" w:rsidR="0058358E" w:rsidRPr="001063E9" w:rsidRDefault="0058358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14:paraId="082130A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54135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14:paraId="4077C66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14:paraId="4E04365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14:paraId="12A4786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ic Infection and Anthelmintic Treatment on Outcome</w:t>
            </w:r>
          </w:p>
        </w:tc>
      </w:tr>
      <w:tr w:rsidR="0058358E" w:rsidRPr="001063E9" w14:paraId="781FB5A4" w14:textId="77777777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14:paraId="5D89521B" w14:textId="77777777" w:rsidR="0058358E" w:rsidRPr="001063E9" w:rsidRDefault="0058358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serum lipids before and after anthelmintic treatment (n=6)</w:t>
            </w:r>
          </w:p>
        </w:tc>
      </w:tr>
      <w:tr w:rsidR="0058358E" w:rsidRPr="001063E9" w14:paraId="4C3E1B9D" w14:textId="77777777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14:paraId="73883AA1" w14:textId="77777777" w:rsidR="0058358E" w:rsidRPr="001063E9" w:rsidRDefault="0058358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Human studies (n=3)</w:t>
            </w:r>
          </w:p>
        </w:tc>
      </w:tr>
      <w:tr w:rsidR="0058358E" w:rsidRPr="001063E9" w14:paraId="795F4595" w14:textId="77777777" w:rsidTr="00CA1D0B">
        <w:trPr>
          <w:trHeight w:val="1061"/>
        </w:trPr>
        <w:tc>
          <w:tcPr>
            <w:tcW w:w="985" w:type="dxa"/>
          </w:tcPr>
          <w:p w14:paraId="05B629E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hukumar,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)</w:t>
            </w:r>
          </w:p>
          <w:p w14:paraId="3871806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576C7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prospective cohort</w:t>
            </w:r>
          </w:p>
        </w:tc>
        <w:tc>
          <w:tcPr>
            <w:tcW w:w="990" w:type="dxa"/>
          </w:tcPr>
          <w:p w14:paraId="35EA1AC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</w:tcPr>
          <w:p w14:paraId="7111370D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14:paraId="3C79DED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67A8E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5C7F0A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4268E44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60" w:type="dxa"/>
          </w:tcPr>
          <w:p w14:paraId="4D096F6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  <w:p w14:paraId="7E046BF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age≤50: n=219; age≥51: n=181)</w:t>
            </w:r>
          </w:p>
        </w:tc>
        <w:tc>
          <w:tcPr>
            <w:tcW w:w="3055" w:type="dxa"/>
          </w:tcPr>
          <w:p w14:paraId="0AAE7B2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62B78FC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HDL*; no differences in TC, LDL, or trig</w:t>
            </w:r>
          </w:p>
          <w:p w14:paraId="37130AB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708E4D3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1E352F2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HDL*; ↑ LDL + ↓ TC and trig in infected individuals 6 months after PZQ</w:t>
            </w:r>
          </w:p>
        </w:tc>
      </w:tr>
      <w:tr w:rsidR="0058358E" w:rsidRPr="001063E9" w14:paraId="5CF02F83" w14:textId="77777777" w:rsidTr="00CA1D0B">
        <w:trPr>
          <w:trHeight w:val="1061"/>
        </w:trPr>
        <w:tc>
          <w:tcPr>
            <w:tcW w:w="985" w:type="dxa"/>
          </w:tcPr>
          <w:p w14:paraId="56FD517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890" w:type="dxa"/>
          </w:tcPr>
          <w:p w14:paraId="4F2B81F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and PCR), cluster-RCT</w:t>
            </w:r>
          </w:p>
        </w:tc>
        <w:tc>
          <w:tcPr>
            <w:tcW w:w="990" w:type="dxa"/>
          </w:tcPr>
          <w:p w14:paraId="5326005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40" w:type="dxa"/>
          </w:tcPr>
          <w:p w14:paraId="73E76C4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helminths </w:t>
            </w:r>
          </w:p>
          <w:p w14:paraId="1032EBB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S. stercoralis, T. trichiur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899D3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6619A6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</w:tc>
        <w:tc>
          <w:tcPr>
            <w:tcW w:w="1170" w:type="dxa"/>
          </w:tcPr>
          <w:p w14:paraId="396E381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46.5% vs. 47.1% </w:t>
            </w:r>
          </w:p>
          <w:p w14:paraId="5469B04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intensive vs. standard anthelmint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 treatment)</w:t>
            </w:r>
          </w:p>
        </w:tc>
        <w:tc>
          <w:tcPr>
            <w:tcW w:w="1260" w:type="dxa"/>
          </w:tcPr>
          <w:p w14:paraId="759D68C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2 vs. 31 years </w:t>
            </w:r>
          </w:p>
          <w:p w14:paraId="32CA000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intensive vs. standard anthelmintic treatment)</w:t>
            </w:r>
          </w:p>
        </w:tc>
        <w:tc>
          <w:tcPr>
            <w:tcW w:w="3055" w:type="dxa"/>
          </w:tcPr>
          <w:p w14:paraId="0A6FBCB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7BA7D72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LDL* with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mansoni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or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trongyloides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infections; ↓ TC* with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mansoni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and ↓ LDL* and trig* with moderate-heavy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mansoni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infection; no difference in HDL</w:t>
            </w:r>
          </w:p>
          <w:p w14:paraId="70F6CE9C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47611AD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734FF17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mean LDL with intensive treatment with PZQ/albendazole after 4 years of follow-up (not significant, p=0.08)</w:t>
            </w:r>
          </w:p>
        </w:tc>
      </w:tr>
      <w:tr w:rsidR="0058358E" w:rsidRPr="001063E9" w14:paraId="331CD35B" w14:textId="77777777" w:rsidTr="00CA1D0B">
        <w:trPr>
          <w:trHeight w:val="1061"/>
        </w:trPr>
        <w:tc>
          <w:tcPr>
            <w:tcW w:w="985" w:type="dxa"/>
          </w:tcPr>
          <w:p w14:paraId="055B8C0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hapary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)</w:t>
            </w:r>
          </w:p>
          <w:p w14:paraId="2417E7C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235AB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luster-RCT</w:t>
            </w:r>
          </w:p>
        </w:tc>
        <w:tc>
          <w:tcPr>
            <w:tcW w:w="990" w:type="dxa"/>
          </w:tcPr>
          <w:p w14:paraId="1B5CED4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40" w:type="dxa"/>
          </w:tcPr>
          <w:p w14:paraId="5706ECB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helminths </w:t>
            </w:r>
          </w:p>
          <w:p w14:paraId="3FB33BD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T.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A0B4C0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7E7130E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70" w:type="dxa"/>
          </w:tcPr>
          <w:p w14:paraId="576D6E1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 vs. 61.2% (albendazole treatment vs. placebo)</w:t>
            </w:r>
          </w:p>
        </w:tc>
        <w:tc>
          <w:tcPr>
            <w:tcW w:w="1260" w:type="dxa"/>
          </w:tcPr>
          <w:p w14:paraId="1C24A14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.5 vs. 42.5 years (albendazole treatment vs. placebo)</w:t>
            </w:r>
          </w:p>
        </w:tc>
        <w:tc>
          <w:tcPr>
            <w:tcW w:w="3055" w:type="dxa"/>
          </w:tcPr>
          <w:p w14:paraId="444ADFA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0771F2F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TC, LDL, HDL, trig (albendazole vs. placebo)</w:t>
            </w:r>
          </w:p>
          <w:p w14:paraId="3983A30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0A1262E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7E69924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after 52 weeks of follow-up</w:t>
            </w:r>
          </w:p>
        </w:tc>
      </w:tr>
      <w:tr w:rsidR="0058358E" w:rsidRPr="00EC44E2" w14:paraId="37405001" w14:textId="77777777" w:rsidTr="00CA1D0B">
        <w:trPr>
          <w:trHeight w:val="272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14:paraId="73E51AC1" w14:textId="77777777" w:rsidR="0058358E" w:rsidRPr="00EC44E2" w:rsidRDefault="0058358E" w:rsidP="00CA1D0B">
            <w:pP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Animal studies (n=3)</w:t>
            </w:r>
          </w:p>
        </w:tc>
      </w:tr>
      <w:tr w:rsidR="0058358E" w:rsidRPr="001063E9" w14:paraId="30A12128" w14:textId="77777777" w:rsidTr="00CA1D0B">
        <w:trPr>
          <w:trHeight w:val="1061"/>
        </w:trPr>
        <w:tc>
          <w:tcPr>
            <w:tcW w:w="985" w:type="dxa"/>
          </w:tcPr>
          <w:p w14:paraId="394A13C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zat, 2010</w:t>
            </w:r>
          </w:p>
          <w:p w14:paraId="69E6665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890" w:type="dxa"/>
          </w:tcPr>
          <w:p w14:paraId="46F184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kkaraman sheep; stool microscopy)</w:t>
            </w:r>
          </w:p>
        </w:tc>
        <w:tc>
          <w:tcPr>
            <w:tcW w:w="990" w:type="dxa"/>
          </w:tcPr>
          <w:p w14:paraId="3A73365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40" w:type="dxa"/>
          </w:tcPr>
          <w:p w14:paraId="70F8D6DC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hepatica</w:t>
            </w:r>
          </w:p>
        </w:tc>
        <w:tc>
          <w:tcPr>
            <w:tcW w:w="1080" w:type="dxa"/>
          </w:tcPr>
          <w:p w14:paraId="1557B0A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020E4E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68F9B9B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4F56BF3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-5 years</w:t>
            </w:r>
          </w:p>
        </w:tc>
        <w:tc>
          <w:tcPr>
            <w:tcW w:w="3055" w:type="dxa"/>
          </w:tcPr>
          <w:p w14:paraId="4DF2154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B27AB3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trig*, LDL*, HDL*</w:t>
            </w:r>
          </w:p>
          <w:p w14:paraId="1BDF8BE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6A072EF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lipids ↑ but remained lower than controls on day 28 in infected sheep treated with triclabendazole/levamisole (day 0); no differences between infected and control groups at day 56, except infected, treated sheep still had lower HDL*</w:t>
            </w:r>
          </w:p>
        </w:tc>
      </w:tr>
      <w:tr w:rsidR="0058358E" w:rsidRPr="001063E9" w14:paraId="0D9800ED" w14:textId="77777777" w:rsidTr="00CA1D0B">
        <w:trPr>
          <w:trHeight w:val="1061"/>
        </w:trPr>
        <w:tc>
          <w:tcPr>
            <w:tcW w:w="985" w:type="dxa"/>
          </w:tcPr>
          <w:p w14:paraId="3081BF3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, 2017</w:t>
            </w:r>
          </w:p>
          <w:p w14:paraId="7C90957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890" w:type="dxa"/>
          </w:tcPr>
          <w:p w14:paraId="51C2C7D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nimal (C57BL/6 and diabetes db mutation of the leptin receptor (Lepr 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/db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) mice; cercariae and SEA)</w:t>
            </w:r>
          </w:p>
        </w:tc>
        <w:tc>
          <w:tcPr>
            <w:tcW w:w="990" w:type="dxa"/>
          </w:tcPr>
          <w:p w14:paraId="3878E28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109694E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080" w:type="dxa"/>
          </w:tcPr>
          <w:p w14:paraId="7BDB4F8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2787310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14:paraId="086FE57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0% </w:t>
            </w:r>
          </w:p>
          <w:p w14:paraId="47C36BA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appears only male mice were used)</w:t>
            </w:r>
          </w:p>
        </w:tc>
        <w:tc>
          <w:tcPr>
            <w:tcW w:w="1260" w:type="dxa"/>
          </w:tcPr>
          <w:p w14:paraId="2F06134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055" w:type="dxa"/>
          </w:tcPr>
          <w:p w14:paraId="171E5F5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 xml:space="preserve">Baseline </w:t>
            </w:r>
          </w:p>
          <w:p w14:paraId="033B55B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No differences in TC, LDL, HDL, or trig </w:t>
            </w:r>
          </w:p>
          <w:p w14:paraId="1653CBD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27BF845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794600C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LDL* and HDL* 9 weeks after PZQ vs. infected/control CMC mice and uninfected mice; no effect on TC or trig</w:t>
            </w:r>
          </w:p>
        </w:tc>
      </w:tr>
      <w:tr w:rsidR="0058358E" w:rsidRPr="001063E9" w14:paraId="5E3F4E78" w14:textId="77777777" w:rsidTr="00CA1D0B">
        <w:trPr>
          <w:trHeight w:val="530"/>
        </w:trPr>
        <w:tc>
          <w:tcPr>
            <w:tcW w:w="985" w:type="dxa"/>
          </w:tcPr>
          <w:p w14:paraId="1B682DA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ksek, 2013</w:t>
            </w:r>
          </w:p>
          <w:p w14:paraId="06AD652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1890" w:type="dxa"/>
          </w:tcPr>
          <w:p w14:paraId="450E1CB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kkaraman sheep; stool microscopy)</w:t>
            </w:r>
          </w:p>
        </w:tc>
        <w:tc>
          <w:tcPr>
            <w:tcW w:w="990" w:type="dxa"/>
          </w:tcPr>
          <w:p w14:paraId="4970CEB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40" w:type="dxa"/>
          </w:tcPr>
          <w:p w14:paraId="07B6C60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sciol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09D6DC7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2D3D13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630DEF9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28AE429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3055" w:type="dxa"/>
          </w:tcPr>
          <w:p w14:paraId="403C50B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14:paraId="64F0BA5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LDL*; no difference in TC, HDL, trig</w:t>
            </w:r>
          </w:p>
          <w:p w14:paraId="0228A6B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6C90ACE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14:paraId="0545B50C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↑ TC*, LDL* HDL*; ↓ trig* 28 days after infected sheep were treated with triclabendazole/levamisole</w:t>
            </w:r>
          </w:p>
        </w:tc>
      </w:tr>
      <w:tr w:rsidR="0058358E" w:rsidRPr="001063E9" w14:paraId="7C15BAFF" w14:textId="77777777" w:rsidTr="00CA1D0B">
        <w:trPr>
          <w:trHeight w:val="323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3DB24BE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ies examining serum lipids only cross-sectionally (n=3</w:t>
            </w:r>
            <w:commentRangeStart w:id="1"/>
            <w:ins w:id="2" w:author="Khanh Pham" w:date="2022-12-20T14:18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9</w:t>
              </w:r>
              <w:commentRangeEnd w:id="1"/>
              <w:r>
                <w:rPr>
                  <w:rStyle w:val="CommentReference"/>
                  <w:rFonts w:eastAsiaTheme="minorHAnsi"/>
                </w:rPr>
                <w:commentReference w:id="1"/>
              </w:r>
            </w:ins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8358E" w:rsidRPr="001063E9" w14:paraId="512774B7" w14:textId="77777777" w:rsidTr="00CA1D0B">
        <w:trPr>
          <w:trHeight w:val="323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68B3B4AE" w14:textId="77777777" w:rsidR="0058358E" w:rsidRPr="001063E9" w:rsidRDefault="0058358E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Human studies (n=24)</w:t>
            </w:r>
          </w:p>
        </w:tc>
      </w:tr>
      <w:tr w:rsidR="0058358E" w:rsidRPr="001063E9" w14:paraId="4C0654BB" w14:textId="77777777" w:rsidTr="00CA1D0B">
        <w:trPr>
          <w:trHeight w:val="620"/>
        </w:trPr>
        <w:tc>
          <w:tcPr>
            <w:tcW w:w="985" w:type="dxa"/>
          </w:tcPr>
          <w:p w14:paraId="71B573D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shan,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)</w:t>
            </w:r>
          </w:p>
          <w:p w14:paraId="5929AD0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E0197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IgG Enzyme Immunoassay), cross-sectional</w:t>
            </w:r>
          </w:p>
        </w:tc>
        <w:tc>
          <w:tcPr>
            <w:tcW w:w="990" w:type="dxa"/>
          </w:tcPr>
          <w:p w14:paraId="663D08D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40" w:type="dxa"/>
          </w:tcPr>
          <w:p w14:paraId="4E885B6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</w:tcPr>
          <w:p w14:paraId="60271C3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5773353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79CE404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total but 6.6% infection prevalence in women</w:t>
            </w:r>
          </w:p>
        </w:tc>
        <w:tc>
          <w:tcPr>
            <w:tcW w:w="1260" w:type="dxa"/>
          </w:tcPr>
          <w:p w14:paraId="7884927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10 to 69 years)</w:t>
            </w:r>
          </w:p>
        </w:tc>
        <w:tc>
          <w:tcPr>
            <w:tcW w:w="3055" w:type="dxa"/>
          </w:tcPr>
          <w:p w14:paraId="10F40C1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↑ TC*</w:t>
            </w:r>
          </w:p>
          <w:p w14:paraId="7D80A9FD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58358E" w:rsidRPr="001063E9" w14:paraId="2CEFCAA8" w14:textId="77777777" w:rsidTr="00CA1D0B">
        <w:trPr>
          <w:trHeight w:val="620"/>
        </w:trPr>
        <w:tc>
          <w:tcPr>
            <w:tcW w:w="985" w:type="dxa"/>
          </w:tcPr>
          <w:p w14:paraId="29ED73A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vindhan, 2012</w:t>
            </w:r>
          </w:p>
          <w:p w14:paraId="157AD93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890" w:type="dxa"/>
          </w:tcPr>
          <w:p w14:paraId="24EAC22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filarial antigen and IgG + IgG4 antibody), cross-sectional</w:t>
            </w:r>
          </w:p>
        </w:tc>
        <w:tc>
          <w:tcPr>
            <w:tcW w:w="990" w:type="dxa"/>
          </w:tcPr>
          <w:p w14:paraId="5D2749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40" w:type="dxa"/>
          </w:tcPr>
          <w:p w14:paraId="4739C79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. bancrofti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ugia malay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EAA237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301FC75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70" w:type="dxa"/>
          </w:tcPr>
          <w:p w14:paraId="4E2EAA5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  <w:tc>
          <w:tcPr>
            <w:tcW w:w="1260" w:type="dxa"/>
          </w:tcPr>
          <w:p w14:paraId="6F49E11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51.5 vs. 51.7 years </w:t>
            </w:r>
          </w:p>
          <w:p w14:paraId="004CF12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BDE8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CAD+ group vs. CAD- group)</w:t>
            </w:r>
          </w:p>
        </w:tc>
        <w:tc>
          <w:tcPr>
            <w:tcW w:w="3055" w:type="dxa"/>
          </w:tcPr>
          <w:p w14:paraId="0223A7F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TC, LDL, HDL, or trig</w:t>
            </w:r>
          </w:p>
        </w:tc>
      </w:tr>
      <w:tr w:rsidR="0058358E" w:rsidRPr="001063E9" w14:paraId="6578766F" w14:textId="77777777" w:rsidTr="00CA1D0B">
        <w:trPr>
          <w:trHeight w:val="1061"/>
        </w:trPr>
        <w:tc>
          <w:tcPr>
            <w:tcW w:w="985" w:type="dxa"/>
          </w:tcPr>
          <w:p w14:paraId="063E68A7" w14:textId="77777777" w:rsidR="0058358E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uck, 1971</w:t>
            </w:r>
          </w:p>
          <w:p w14:paraId="23417C1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890" w:type="dxa"/>
          </w:tcPr>
          <w:p w14:paraId="2241C19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990" w:type="dxa"/>
          </w:tcPr>
          <w:p w14:paraId="4FAC8BC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epublic of Chad</w:t>
            </w:r>
          </w:p>
        </w:tc>
        <w:tc>
          <w:tcPr>
            <w:tcW w:w="1440" w:type="dxa"/>
          </w:tcPr>
          <w:p w14:paraId="297B4DE7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volvulus</w:t>
            </w:r>
          </w:p>
        </w:tc>
        <w:tc>
          <w:tcPr>
            <w:tcW w:w="1080" w:type="dxa"/>
          </w:tcPr>
          <w:p w14:paraId="7A684D0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E5F71D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70" w:type="dxa"/>
          </w:tcPr>
          <w:p w14:paraId="7E9F016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260" w:type="dxa"/>
          </w:tcPr>
          <w:p w14:paraId="35066E8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0 to &gt; 40 years)</w:t>
            </w:r>
          </w:p>
        </w:tc>
        <w:tc>
          <w:tcPr>
            <w:tcW w:w="3055" w:type="dxa"/>
          </w:tcPr>
          <w:p w14:paraId="52CB89F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TC—166.7 vs. 152.2 mg/mL in those with and without microfilaruria, respectively (borderline, p=0.07)</w:t>
            </w:r>
          </w:p>
        </w:tc>
      </w:tr>
      <w:tr w:rsidR="0058358E" w:rsidRPr="001063E9" w14:paraId="6A9E5D81" w14:textId="77777777" w:rsidTr="00CA1D0B">
        <w:trPr>
          <w:trHeight w:val="1061"/>
        </w:trPr>
        <w:tc>
          <w:tcPr>
            <w:tcW w:w="985" w:type="dxa"/>
          </w:tcPr>
          <w:p w14:paraId="596478E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bumrung, 19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)</w:t>
            </w:r>
          </w:p>
        </w:tc>
        <w:tc>
          <w:tcPr>
            <w:tcW w:w="1890" w:type="dxa"/>
          </w:tcPr>
          <w:p w14:paraId="7E7E59E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504BF10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</w:tcPr>
          <w:p w14:paraId="0C6A41A2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14:paraId="63649E25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13D76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23C05E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33BA52B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0E0334D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14-69 years)</w:t>
            </w:r>
          </w:p>
        </w:tc>
        <w:tc>
          <w:tcPr>
            <w:tcW w:w="3055" w:type="dxa"/>
          </w:tcPr>
          <w:p w14:paraId="2C0F864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and no difference in trig vs. controls; serum LDL and HDL comparisons not clearly made</w:t>
            </w:r>
          </w:p>
        </w:tc>
      </w:tr>
      <w:tr w:rsidR="0058358E" w:rsidRPr="001063E9" w14:paraId="2A5E55C2" w14:textId="77777777" w:rsidTr="00CA1D0B">
        <w:trPr>
          <w:trHeight w:val="1061"/>
        </w:trPr>
        <w:tc>
          <w:tcPr>
            <w:tcW w:w="985" w:type="dxa"/>
          </w:tcPr>
          <w:p w14:paraId="5875FB4C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2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890" w:type="dxa"/>
          </w:tcPr>
          <w:p w14:paraId="41367FD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14:paraId="62D3C7F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71AABBD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</w:tcPr>
          <w:p w14:paraId="3DF5565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7FF023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13</w:t>
            </w:r>
          </w:p>
        </w:tc>
        <w:tc>
          <w:tcPr>
            <w:tcW w:w="1170" w:type="dxa"/>
          </w:tcPr>
          <w:p w14:paraId="5D05601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.1 vs. 61.4% (with PSI vs. without PSI)*</w:t>
            </w:r>
          </w:p>
        </w:tc>
        <w:tc>
          <w:tcPr>
            <w:tcW w:w="1260" w:type="dxa"/>
          </w:tcPr>
          <w:p w14:paraId="3244E15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0.5 vs. 67.6 years (with PSI vs. without PSI)*</w:t>
            </w:r>
          </w:p>
        </w:tc>
        <w:tc>
          <w:tcPr>
            <w:tcW w:w="3055" w:type="dxa"/>
          </w:tcPr>
          <w:p w14:paraId="1786D32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LDL*, and trig*; ↑ HDL*</w:t>
            </w:r>
          </w:p>
        </w:tc>
      </w:tr>
      <w:tr w:rsidR="0058358E" w:rsidRPr="001063E9" w14:paraId="47E0F366" w14:textId="77777777" w:rsidTr="00CA1D0B">
        <w:trPr>
          <w:trHeight w:val="1061"/>
        </w:trPr>
        <w:tc>
          <w:tcPr>
            <w:tcW w:w="985" w:type="dxa"/>
          </w:tcPr>
          <w:p w14:paraId="000CB2D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 Silva, 2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4)</w:t>
            </w:r>
          </w:p>
          <w:p w14:paraId="0236BBC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CD8B1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505CFC4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1A466C01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1AAA259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0C704F9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78</w:t>
            </w:r>
          </w:p>
        </w:tc>
        <w:tc>
          <w:tcPr>
            <w:tcW w:w="1170" w:type="dxa"/>
          </w:tcPr>
          <w:p w14:paraId="4BAB4AB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Unclear total but 28.2% infection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valence in females</w:t>
            </w:r>
          </w:p>
        </w:tc>
        <w:tc>
          <w:tcPr>
            <w:tcW w:w="1260" w:type="dxa"/>
          </w:tcPr>
          <w:p w14:paraId="055E6B6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 (reports age ranges from 0 to &gt; 71 years)</w:t>
            </w:r>
          </w:p>
        </w:tc>
        <w:tc>
          <w:tcPr>
            <w:tcW w:w="3055" w:type="dxa"/>
          </w:tcPr>
          <w:p w14:paraId="124A4FB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trig*, and HDL* + no difference in LDL</w:t>
            </w:r>
          </w:p>
        </w:tc>
      </w:tr>
      <w:tr w:rsidR="0058358E" w:rsidRPr="001063E9" w14:paraId="2F9EA710" w14:textId="77777777" w:rsidTr="00CA1D0B">
        <w:trPr>
          <w:trHeight w:val="1061"/>
        </w:trPr>
        <w:tc>
          <w:tcPr>
            <w:tcW w:w="985" w:type="dxa"/>
          </w:tcPr>
          <w:p w14:paraId="1BE67AA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sie,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)</w:t>
            </w:r>
          </w:p>
          <w:p w14:paraId="73FD2AE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636A2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4AED629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40" w:type="dxa"/>
          </w:tcPr>
          <w:p w14:paraId="0FEB382F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4DD71EF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50CAE26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</w:tcPr>
          <w:p w14:paraId="125CAE5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60" w:type="dxa"/>
          </w:tcPr>
          <w:p w14:paraId="0898EB1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.9 vs. 31.1 years (infected vs. control)</w:t>
            </w:r>
          </w:p>
        </w:tc>
        <w:tc>
          <w:tcPr>
            <w:tcW w:w="3055" w:type="dxa"/>
          </w:tcPr>
          <w:p w14:paraId="6D7EAC2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</w:t>
            </w:r>
          </w:p>
        </w:tc>
      </w:tr>
      <w:tr w:rsidR="0058358E" w:rsidRPr="001063E9" w14:paraId="34C7A8D9" w14:textId="77777777" w:rsidTr="00CA1D0B">
        <w:trPr>
          <w:trHeight w:val="620"/>
        </w:trPr>
        <w:tc>
          <w:tcPr>
            <w:tcW w:w="985" w:type="dxa"/>
          </w:tcPr>
          <w:p w14:paraId="747BDD7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-Shazly, 20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)</w:t>
            </w:r>
          </w:p>
          <w:p w14:paraId="4EEBF11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8D486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631EE4E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14:paraId="3340D4E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sciol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5933767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2655361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</w:tcPr>
          <w:p w14:paraId="2E0999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4150C35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5262D66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LDL*, HDL* and ↑ trig* with higher intensities of infection</w:t>
            </w:r>
          </w:p>
        </w:tc>
      </w:tr>
      <w:tr w:rsidR="0058358E" w:rsidRPr="001063E9" w14:paraId="5F410B2D" w14:textId="77777777" w:rsidTr="00CA1D0B">
        <w:trPr>
          <w:trHeight w:val="521"/>
        </w:trPr>
        <w:tc>
          <w:tcPr>
            <w:tcW w:w="985" w:type="dxa"/>
          </w:tcPr>
          <w:p w14:paraId="6AA5639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lett, 1978</w:t>
            </w:r>
          </w:p>
          <w:p w14:paraId="65EACB7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  <w:tc>
          <w:tcPr>
            <w:tcW w:w="1890" w:type="dxa"/>
          </w:tcPr>
          <w:p w14:paraId="7B8C306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4C29C4A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7969D710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  <w:p w14:paraId="6C6C7AF1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B572C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lasma TC</w:t>
            </w:r>
          </w:p>
        </w:tc>
        <w:tc>
          <w:tcPr>
            <w:tcW w:w="1080" w:type="dxa"/>
          </w:tcPr>
          <w:p w14:paraId="04000BB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</w:tcPr>
          <w:p w14:paraId="10CD33E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2B4D245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4979293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in compensated and decompensated hepatosplenic schistosomiasis vs. controls</w:t>
            </w:r>
          </w:p>
          <w:p w14:paraId="482F724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58358E" w:rsidRPr="001063E9" w14:paraId="19B9E942" w14:textId="77777777" w:rsidTr="00CA1D0B">
        <w:trPr>
          <w:trHeight w:val="1061"/>
        </w:trPr>
        <w:tc>
          <w:tcPr>
            <w:tcW w:w="985" w:type="dxa"/>
          </w:tcPr>
          <w:p w14:paraId="5D56AC5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1890" w:type="dxa"/>
          </w:tcPr>
          <w:p w14:paraId="611D79A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990" w:type="dxa"/>
          </w:tcPr>
          <w:p w14:paraId="42D056B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</w:tcPr>
          <w:p w14:paraId="4D9C08B8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  <w:p w14:paraId="76074AF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D2E01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, HDL, trig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4EA777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70" w:type="dxa"/>
          </w:tcPr>
          <w:p w14:paraId="31F6E0A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1260" w:type="dxa"/>
          </w:tcPr>
          <w:p w14:paraId="67157C9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3055" w:type="dxa"/>
          </w:tcPr>
          <w:p w14:paraId="3E59E52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median trig* in T2DM participants (higher +IgG in these people); no difference in TC or HDL; LDL not studied</w:t>
            </w:r>
          </w:p>
        </w:tc>
      </w:tr>
      <w:tr w:rsidR="0058358E" w:rsidRPr="001063E9" w14:paraId="2A7F6B15" w14:textId="77777777" w:rsidTr="00CA1D0B">
        <w:trPr>
          <w:trHeight w:val="1061"/>
        </w:trPr>
        <w:tc>
          <w:tcPr>
            <w:tcW w:w="985" w:type="dxa"/>
          </w:tcPr>
          <w:p w14:paraId="0C3650C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s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)</w:t>
            </w:r>
          </w:p>
          <w:p w14:paraId="1AC4FCC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21C05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14:paraId="33DBF0D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17B25267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080" w:type="dxa"/>
          </w:tcPr>
          <w:p w14:paraId="2F0FF00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1178996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70" w:type="dxa"/>
          </w:tcPr>
          <w:p w14:paraId="5AA2FD1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39D3EC9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9 vs. 47.0 years (alcoholic vs. non-alcoholic individuals)</w:t>
            </w:r>
          </w:p>
        </w:tc>
        <w:tc>
          <w:tcPr>
            <w:tcW w:w="3055" w:type="dxa"/>
          </w:tcPr>
          <w:p w14:paraId="12282E2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rig* and LDL* in alcoholic individuals; ↑ TC* and LDL* but no effect on trig in non-alcoholic individuals; ↑ HDL* in both groups</w:t>
            </w:r>
          </w:p>
        </w:tc>
      </w:tr>
      <w:tr w:rsidR="0058358E" w:rsidRPr="001063E9" w14:paraId="389E7747" w14:textId="77777777" w:rsidTr="00CA1D0B">
        <w:trPr>
          <w:trHeight w:val="1061"/>
        </w:trPr>
        <w:tc>
          <w:tcPr>
            <w:tcW w:w="985" w:type="dxa"/>
          </w:tcPr>
          <w:p w14:paraId="753BC11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, 2016</w:t>
            </w:r>
          </w:p>
          <w:p w14:paraId="106BA5F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890" w:type="dxa"/>
          </w:tcPr>
          <w:p w14:paraId="0CCAAC1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 defined criteria for hepatosplenic disease + stool microscopy used to exclude active infection; cross-sectional</w:t>
            </w:r>
          </w:p>
        </w:tc>
        <w:tc>
          <w:tcPr>
            <w:tcW w:w="990" w:type="dxa"/>
          </w:tcPr>
          <w:p w14:paraId="5639443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6DFA41CD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  <w:p w14:paraId="34BB372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40B42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64C313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34088D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260" w:type="dxa"/>
          </w:tcPr>
          <w:p w14:paraId="472774C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3.7 vs. 72.6 (infected vs. controls)</w:t>
            </w:r>
          </w:p>
        </w:tc>
        <w:tc>
          <w:tcPr>
            <w:tcW w:w="3055" w:type="dxa"/>
          </w:tcPr>
          <w:p w14:paraId="4FB6F33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TC* and LDL* in chronic hepatic schistosomiasis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japonicum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patients with insulin resistance (IR) with diabetes (DM) than controls; ↓ HDL* in those with chronic HSJ and IR without DM than controls; no difference or effect in triglycerides</w:t>
            </w:r>
          </w:p>
        </w:tc>
      </w:tr>
      <w:tr w:rsidR="0058358E" w:rsidRPr="001063E9" w14:paraId="6BEC901B" w14:textId="77777777" w:rsidTr="00CA1D0B">
        <w:trPr>
          <w:trHeight w:val="1061"/>
        </w:trPr>
        <w:tc>
          <w:tcPr>
            <w:tcW w:w="985" w:type="dxa"/>
          </w:tcPr>
          <w:p w14:paraId="3252ABE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gen, 2013</w:t>
            </w:r>
          </w:p>
          <w:p w14:paraId="2899468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1890" w:type="dxa"/>
          </w:tcPr>
          <w:p w14:paraId="1B32CCA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cadaver/autopsy (liver examination for worms)</w:t>
            </w:r>
          </w:p>
        </w:tc>
        <w:tc>
          <w:tcPr>
            <w:tcW w:w="990" w:type="dxa"/>
          </w:tcPr>
          <w:p w14:paraId="06E2244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440" w:type="dxa"/>
          </w:tcPr>
          <w:p w14:paraId="2C97343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isthorch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080" w:type="dxa"/>
          </w:tcPr>
          <w:p w14:paraId="3FBB6CE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44D15D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70" w:type="dxa"/>
          </w:tcPr>
          <w:p w14:paraId="6C4A7BC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260" w:type="dxa"/>
          </w:tcPr>
          <w:p w14:paraId="007AF8A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20 to &gt; 60 years)</w:t>
            </w:r>
          </w:p>
        </w:tc>
        <w:tc>
          <w:tcPr>
            <w:tcW w:w="3055" w:type="dxa"/>
          </w:tcPr>
          <w:p w14:paraId="08A2E30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</w:t>
            </w:r>
          </w:p>
        </w:tc>
      </w:tr>
      <w:tr w:rsidR="0058358E" w:rsidRPr="001063E9" w14:paraId="0C83E529" w14:textId="77777777" w:rsidTr="00CA1D0B">
        <w:trPr>
          <w:trHeight w:val="1061"/>
        </w:trPr>
        <w:tc>
          <w:tcPr>
            <w:tcW w:w="985" w:type="dxa"/>
          </w:tcPr>
          <w:p w14:paraId="6D615E3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ed, 2017</w:t>
            </w:r>
          </w:p>
          <w:p w14:paraId="4B687D0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890" w:type="dxa"/>
          </w:tcPr>
          <w:p w14:paraId="029285E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to rule out active infection; study-defined PSI criteria), cross-sectional</w:t>
            </w:r>
          </w:p>
        </w:tc>
        <w:tc>
          <w:tcPr>
            <w:tcW w:w="990" w:type="dxa"/>
          </w:tcPr>
          <w:p w14:paraId="4A271C5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14:paraId="597755B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14:paraId="5220B7C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374D1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DL and trig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096737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70" w:type="dxa"/>
          </w:tcPr>
          <w:p w14:paraId="26D8172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  <w:tc>
          <w:tcPr>
            <w:tcW w:w="1260" w:type="dxa"/>
          </w:tcPr>
          <w:p w14:paraId="4AFC661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6.7 vs, 57.9 (infected vs. uninfected)</w:t>
            </w:r>
          </w:p>
        </w:tc>
        <w:tc>
          <w:tcPr>
            <w:tcW w:w="3055" w:type="dxa"/>
          </w:tcPr>
          <w:p w14:paraId="4FE4830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DL* and trig*</w:t>
            </w:r>
          </w:p>
        </w:tc>
      </w:tr>
      <w:tr w:rsidR="0058358E" w:rsidRPr="001063E9" w14:paraId="7DCF5FEE" w14:textId="77777777" w:rsidTr="00CA1D0B">
        <w:trPr>
          <w:trHeight w:val="1061"/>
        </w:trPr>
        <w:tc>
          <w:tcPr>
            <w:tcW w:w="985" w:type="dxa"/>
          </w:tcPr>
          <w:p w14:paraId="3AFB172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uegbu, 20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)</w:t>
            </w:r>
          </w:p>
          <w:p w14:paraId="4DB43B6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57275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990" w:type="dxa"/>
          </w:tcPr>
          <w:p w14:paraId="288D47C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440" w:type="dxa"/>
          </w:tcPr>
          <w:p w14:paraId="4F06FA27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haematobium</w:t>
            </w:r>
          </w:p>
        </w:tc>
        <w:tc>
          <w:tcPr>
            <w:tcW w:w="1080" w:type="dxa"/>
          </w:tcPr>
          <w:p w14:paraId="59B77CB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6F393EF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02308D0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60" w:type="dxa"/>
          </w:tcPr>
          <w:p w14:paraId="1B9FFBF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.0 vs. 10.5 (infected vs. uninfected)</w:t>
            </w:r>
          </w:p>
        </w:tc>
        <w:tc>
          <w:tcPr>
            <w:tcW w:w="3055" w:type="dxa"/>
          </w:tcPr>
          <w:p w14:paraId="6392478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trig*, HDL*, and LDL*; ↓ TC* in males vs. females with infection</w:t>
            </w:r>
          </w:p>
        </w:tc>
      </w:tr>
      <w:tr w:rsidR="0058358E" w:rsidRPr="001063E9" w14:paraId="25F428F7" w14:textId="77777777" w:rsidTr="00CA1D0B">
        <w:trPr>
          <w:trHeight w:val="1061"/>
        </w:trPr>
        <w:tc>
          <w:tcPr>
            <w:tcW w:w="985" w:type="dxa"/>
          </w:tcPr>
          <w:p w14:paraId="17A035C2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83B168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890" w:type="dxa"/>
          </w:tcPr>
          <w:p w14:paraId="0DDC756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ross-sectional</w:t>
            </w:r>
          </w:p>
        </w:tc>
        <w:tc>
          <w:tcPr>
            <w:tcW w:w="990" w:type="dxa"/>
          </w:tcPr>
          <w:p w14:paraId="5D912FD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40" w:type="dxa"/>
          </w:tcPr>
          <w:p w14:paraId="25E5E84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T.  trichiura, A. lumbricoides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00CF87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0CA391D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28</w:t>
            </w:r>
          </w:p>
        </w:tc>
        <w:tc>
          <w:tcPr>
            <w:tcW w:w="1170" w:type="dxa"/>
          </w:tcPr>
          <w:p w14:paraId="7A1EC4F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9% vs. 65% (rural vs. urban survey)*</w:t>
            </w:r>
          </w:p>
          <w:p w14:paraId="09761EE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8C1AA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.5 vs. 29.7 years (rural vs. urban survey)*</w:t>
            </w:r>
          </w:p>
          <w:p w14:paraId="00E6210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DC62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34F7EAB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lipids between rural and urban residents (current helminth infection did not explain for small differences)</w:t>
            </w:r>
          </w:p>
        </w:tc>
      </w:tr>
      <w:tr w:rsidR="0058358E" w:rsidRPr="001063E9" w14:paraId="162780D5" w14:textId="77777777" w:rsidTr="00CA1D0B">
        <w:trPr>
          <w:trHeight w:val="620"/>
        </w:trPr>
        <w:tc>
          <w:tcPr>
            <w:tcW w:w="985" w:type="dxa"/>
          </w:tcPr>
          <w:p w14:paraId="22D44996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4</w:t>
            </w:r>
          </w:p>
          <w:p w14:paraId="4517C40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890" w:type="dxa"/>
          </w:tcPr>
          <w:p w14:paraId="3BC7985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14:paraId="732C43A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042D50A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597B62B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D87F19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</w:p>
        </w:tc>
        <w:tc>
          <w:tcPr>
            <w:tcW w:w="1170" w:type="dxa"/>
          </w:tcPr>
          <w:p w14:paraId="134BC3D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 PSI: 11.6%</w:t>
            </w:r>
          </w:p>
          <w:p w14:paraId="5CA3BE9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3209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out PSI: 20.1%</w:t>
            </w:r>
          </w:p>
        </w:tc>
        <w:tc>
          <w:tcPr>
            <w:tcW w:w="1260" w:type="dxa"/>
          </w:tcPr>
          <w:p w14:paraId="0E95044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men with PSI vs. without PSI)</w:t>
            </w:r>
          </w:p>
          <w:p w14:paraId="05D150E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9DAE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4.4 vs. 65.4 years (women with PSI vs. without PSI)</w:t>
            </w:r>
          </w:p>
        </w:tc>
        <w:tc>
          <w:tcPr>
            <w:tcW w:w="3055" w:type="dxa"/>
          </w:tcPr>
          <w:p w14:paraId="5CF09F9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rig* and ↑ HDL* among those with PSI; no difference in TC or LDL</w:t>
            </w:r>
          </w:p>
        </w:tc>
      </w:tr>
      <w:tr w:rsidR="0058358E" w:rsidRPr="001063E9" w14:paraId="145BB1B8" w14:textId="77777777" w:rsidTr="00CA1D0B">
        <w:trPr>
          <w:trHeight w:val="1061"/>
        </w:trPr>
        <w:tc>
          <w:tcPr>
            <w:tcW w:w="985" w:type="dxa"/>
          </w:tcPr>
          <w:p w14:paraId="04863377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5</w:t>
            </w:r>
          </w:p>
          <w:p w14:paraId="2B7105A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1890" w:type="dxa"/>
          </w:tcPr>
          <w:p w14:paraId="29F335C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 + stool microscopy used to exclude active infection), cross-sectional</w:t>
            </w:r>
          </w:p>
        </w:tc>
        <w:tc>
          <w:tcPr>
            <w:tcW w:w="990" w:type="dxa"/>
          </w:tcPr>
          <w:p w14:paraId="726215A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37E4F6F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14:paraId="65E3392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1525D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B59E00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1170" w:type="dxa"/>
          </w:tcPr>
          <w:p w14:paraId="61F36EF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en enrolled)</w:t>
            </w:r>
          </w:p>
        </w:tc>
        <w:tc>
          <w:tcPr>
            <w:tcW w:w="1260" w:type="dxa"/>
          </w:tcPr>
          <w:p w14:paraId="52F4C31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with PSI vs. without PSI)</w:t>
            </w:r>
          </w:p>
          <w:p w14:paraId="12ECF62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C749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1E0080D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rig* and ↑ HDL* among those with PSI; no difference in TC or LDL</w:t>
            </w:r>
          </w:p>
        </w:tc>
      </w:tr>
      <w:tr w:rsidR="0058358E" w:rsidRPr="001063E9" w14:paraId="0657F264" w14:textId="77777777" w:rsidTr="00CA1D0B">
        <w:trPr>
          <w:trHeight w:val="1061"/>
        </w:trPr>
        <w:tc>
          <w:tcPr>
            <w:tcW w:w="985" w:type="dxa"/>
          </w:tcPr>
          <w:p w14:paraId="1CBD8BC1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hapary, 2018</w:t>
            </w:r>
          </w:p>
          <w:p w14:paraId="2EA72F8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1890" w:type="dxa"/>
          </w:tcPr>
          <w:p w14:paraId="5ED6FB4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PCR), cross-sectional and interventional study (exposure to a HFD)</w:t>
            </w:r>
          </w:p>
        </w:tc>
        <w:tc>
          <w:tcPr>
            <w:tcW w:w="990" w:type="dxa"/>
          </w:tcPr>
          <w:p w14:paraId="787387B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40" w:type="dxa"/>
          </w:tcPr>
          <w:p w14:paraId="032A9A6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. americanus, A. duodenale, A. lumbricoides, T. 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4712A8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5478FB6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0" w:type="dxa"/>
          </w:tcPr>
          <w:p w14:paraId="405142A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en enrolled)</w:t>
            </w:r>
          </w:p>
        </w:tc>
        <w:tc>
          <w:tcPr>
            <w:tcW w:w="1260" w:type="dxa"/>
          </w:tcPr>
          <w:p w14:paraId="08780A1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4.5 vs. 39.3 (rural vs. urban)</w:t>
            </w:r>
          </w:p>
        </w:tc>
        <w:tc>
          <w:tcPr>
            <w:tcW w:w="3055" w:type="dxa"/>
          </w:tcPr>
          <w:p w14:paraId="0028F2E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LDL*</w:t>
            </w:r>
          </w:p>
          <w:p w14:paraId="3DFA23E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404085C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LDL (not significant) among infected individuals vs. uninfected individuals after short-term HFD challenge</w:t>
            </w:r>
          </w:p>
        </w:tc>
      </w:tr>
      <w:tr w:rsidR="0058358E" w:rsidRPr="001063E9" w14:paraId="7D8E8C15" w14:textId="77777777" w:rsidTr="00CA1D0B">
        <w:trPr>
          <w:trHeight w:val="1061"/>
        </w:trPr>
        <w:tc>
          <w:tcPr>
            <w:tcW w:w="985" w:type="dxa"/>
          </w:tcPr>
          <w:p w14:paraId="76FA9F6C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3</w:t>
            </w:r>
          </w:p>
          <w:p w14:paraId="07C2DBD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890" w:type="dxa"/>
          </w:tcPr>
          <w:p w14:paraId="59776B7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990" w:type="dxa"/>
          </w:tcPr>
          <w:p w14:paraId="55638BB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14:paraId="66F3447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958AE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FE905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CF3497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</w:tcPr>
          <w:p w14:paraId="3C5561F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3% vs. 65.9% (infected vs. uninfected)</w:t>
            </w:r>
          </w:p>
        </w:tc>
        <w:tc>
          <w:tcPr>
            <w:tcW w:w="1260" w:type="dxa"/>
          </w:tcPr>
          <w:p w14:paraId="329C52D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0 vs. 44.8 years (infected vs. uninfected)</w:t>
            </w:r>
          </w:p>
          <w:p w14:paraId="3222E39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1D76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333118B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and LDL* (attenuated after BMI adjustment); no difference in HDL or trig</w:t>
            </w:r>
          </w:p>
        </w:tc>
      </w:tr>
      <w:tr w:rsidR="0058358E" w:rsidRPr="001063E9" w14:paraId="66828812" w14:textId="77777777" w:rsidTr="00CA1D0B">
        <w:trPr>
          <w:trHeight w:val="530"/>
        </w:trPr>
        <w:tc>
          <w:tcPr>
            <w:tcW w:w="985" w:type="dxa"/>
          </w:tcPr>
          <w:p w14:paraId="60A0ECC6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de, 2019</w:t>
            </w:r>
          </w:p>
          <w:p w14:paraId="18A85E8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1890" w:type="dxa"/>
          </w:tcPr>
          <w:p w14:paraId="0E3FC29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cross-sectional</w:t>
            </w:r>
          </w:p>
        </w:tc>
        <w:tc>
          <w:tcPr>
            <w:tcW w:w="990" w:type="dxa"/>
          </w:tcPr>
          <w:p w14:paraId="3F18779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40" w:type="dxa"/>
          </w:tcPr>
          <w:p w14:paraId="28AFBA50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788B513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3B7E07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70" w:type="dxa"/>
          </w:tcPr>
          <w:p w14:paraId="102ABFF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1.5%</w:t>
            </w:r>
          </w:p>
          <w:p w14:paraId="53127FC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BCDF7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49.4%</w:t>
            </w:r>
          </w:p>
          <w:p w14:paraId="73D5C0D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374B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non-endemic): 29.5%</w:t>
            </w:r>
          </w:p>
        </w:tc>
        <w:tc>
          <w:tcPr>
            <w:tcW w:w="1260" w:type="dxa"/>
          </w:tcPr>
          <w:p w14:paraId="1EB2238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4.2</w:t>
            </w:r>
          </w:p>
          <w:p w14:paraId="330A5DC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C12F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39.9</w:t>
            </w:r>
          </w:p>
          <w:p w14:paraId="5D30D47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2C1C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non-endemic): 28.1</w:t>
            </w:r>
          </w:p>
        </w:tc>
        <w:tc>
          <w:tcPr>
            <w:tcW w:w="3055" w:type="dxa"/>
          </w:tcPr>
          <w:p w14:paraId="42E1ABA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, LDL*, HDL*, and overall dyslipidemia in infected vs. uninfected people in both regions; ↓ trig* in infected individuals in endemic vs. uninfected individuals in nonendemic region, but no difference in trig levels within the same region</w:t>
            </w:r>
          </w:p>
        </w:tc>
      </w:tr>
      <w:tr w:rsidR="0058358E" w:rsidRPr="001063E9" w14:paraId="1231736B" w14:textId="77777777" w:rsidTr="00CA1D0B">
        <w:trPr>
          <w:trHeight w:val="1061"/>
        </w:trPr>
        <w:tc>
          <w:tcPr>
            <w:tcW w:w="985" w:type="dxa"/>
          </w:tcPr>
          <w:p w14:paraId="38AAFE0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n, 2018</w:t>
            </w:r>
          </w:p>
          <w:p w14:paraId="12E0CE3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890" w:type="dxa"/>
          </w:tcPr>
          <w:p w14:paraId="555465E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990" w:type="dxa"/>
          </w:tcPr>
          <w:p w14:paraId="21D733A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40" w:type="dxa"/>
          </w:tcPr>
          <w:p w14:paraId="57E55F7D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</w:t>
            </w:r>
          </w:p>
        </w:tc>
        <w:tc>
          <w:tcPr>
            <w:tcW w:w="1080" w:type="dxa"/>
          </w:tcPr>
          <w:p w14:paraId="158D25B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2ED89A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70" w:type="dxa"/>
          </w:tcPr>
          <w:p w14:paraId="4DC64B7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260" w:type="dxa"/>
          </w:tcPr>
          <w:p w14:paraId="4B49195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2.3 years</w:t>
            </w:r>
          </w:p>
        </w:tc>
        <w:tc>
          <w:tcPr>
            <w:tcW w:w="3055" w:type="dxa"/>
          </w:tcPr>
          <w:p w14:paraId="4E5E495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TC*</w:t>
            </w:r>
          </w:p>
        </w:tc>
      </w:tr>
      <w:tr w:rsidR="0058358E" w:rsidRPr="001063E9" w14:paraId="3B220F58" w14:textId="77777777" w:rsidTr="00CA1D0B">
        <w:trPr>
          <w:trHeight w:val="800"/>
        </w:trPr>
        <w:tc>
          <w:tcPr>
            <w:tcW w:w="985" w:type="dxa"/>
          </w:tcPr>
          <w:p w14:paraId="0E25824D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sou, 2020</w:t>
            </w:r>
          </w:p>
          <w:p w14:paraId="500480D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)</w:t>
            </w:r>
          </w:p>
          <w:p w14:paraId="57CE984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B4F18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990" w:type="dxa"/>
          </w:tcPr>
          <w:p w14:paraId="57A1923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440" w:type="dxa"/>
          </w:tcPr>
          <w:p w14:paraId="6C7241B5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haematobium</w:t>
            </w:r>
          </w:p>
        </w:tc>
        <w:tc>
          <w:tcPr>
            <w:tcW w:w="1080" w:type="dxa"/>
          </w:tcPr>
          <w:p w14:paraId="764FA9C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930F5D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14:paraId="1654C62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3% vs. 56.2% (infected vs. uninfected)</w:t>
            </w:r>
          </w:p>
        </w:tc>
        <w:tc>
          <w:tcPr>
            <w:tcW w:w="1260" w:type="dxa"/>
          </w:tcPr>
          <w:p w14:paraId="4D436A3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 vs. 35.7 years (infected vs. uninfected)</w:t>
            </w:r>
          </w:p>
        </w:tc>
        <w:tc>
          <w:tcPr>
            <w:tcW w:w="3055" w:type="dxa"/>
          </w:tcPr>
          <w:p w14:paraId="2E4F815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highlight w:val="yellow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DL* and trig* and no differences in TC or LDL; however, effects were only seen in overweight/obese infected individuals when stratified by BMI</w:t>
            </w:r>
          </w:p>
        </w:tc>
      </w:tr>
      <w:tr w:rsidR="0058358E" w:rsidRPr="001063E9" w14:paraId="37CDB3ED" w14:textId="77777777" w:rsidTr="00CA1D0B">
        <w:trPr>
          <w:trHeight w:val="800"/>
        </w:trPr>
        <w:tc>
          <w:tcPr>
            <w:tcW w:w="985" w:type="dxa"/>
          </w:tcPr>
          <w:p w14:paraId="24B37EE8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, 2021</w:t>
            </w:r>
          </w:p>
          <w:p w14:paraId="15185F4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2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890" w:type="dxa"/>
          </w:tcPr>
          <w:p w14:paraId="630AF35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14:paraId="3626295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710C0B06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</w:tcPr>
          <w:p w14:paraId="760FD60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58926CE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170" w:type="dxa"/>
          </w:tcPr>
          <w:p w14:paraId="0469F50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.7% vs. 20.3% (PSI vs. without PSI)</w:t>
            </w:r>
          </w:p>
        </w:tc>
        <w:tc>
          <w:tcPr>
            <w:tcW w:w="1260" w:type="dxa"/>
          </w:tcPr>
          <w:p w14:paraId="6FEAC09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8.5 vs. 68.0 years (PSI vs. without PSI)</w:t>
            </w:r>
          </w:p>
        </w:tc>
        <w:tc>
          <w:tcPr>
            <w:tcW w:w="3055" w:type="dxa"/>
          </w:tcPr>
          <w:p w14:paraId="1BEB955C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LDL* and trig* and ↑ HDL*; no difference in TC (p=0.053)</w:t>
            </w:r>
          </w:p>
        </w:tc>
      </w:tr>
      <w:tr w:rsidR="0058358E" w:rsidRPr="001063E9" w14:paraId="654FF050" w14:textId="77777777" w:rsidTr="00CA1D0B">
        <w:trPr>
          <w:trHeight w:val="308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697C6C3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Animal studies (n=14)</w:t>
            </w:r>
          </w:p>
        </w:tc>
      </w:tr>
      <w:tr w:rsidR="0058358E" w:rsidRPr="00D42E5A" w14:paraId="4BB4915F" w14:textId="77777777" w:rsidTr="00CA1D0B">
        <w:trPr>
          <w:trHeight w:val="800"/>
        </w:trPr>
        <w:tc>
          <w:tcPr>
            <w:tcW w:w="985" w:type="dxa"/>
          </w:tcPr>
          <w:p w14:paraId="46C31CB5" w14:textId="77777777" w:rsidR="0058358E" w:rsidRPr="00D42E5A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Oliveira, 1977</w:t>
            </w:r>
          </w:p>
          <w:p w14:paraId="463117F5" w14:textId="77777777" w:rsidR="0058358E" w:rsidRPr="00D42E5A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1890" w:type="dxa"/>
          </w:tcPr>
          <w:p w14:paraId="6470E16D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Animal (Swiss mice; cercariae)</w:t>
            </w:r>
          </w:p>
        </w:tc>
        <w:tc>
          <w:tcPr>
            <w:tcW w:w="990" w:type="dxa"/>
          </w:tcPr>
          <w:p w14:paraId="5985011E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5E88B2AA" w14:textId="77777777" w:rsidR="0058358E" w:rsidRPr="00D42E5A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3D3B0AA3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080" w:type="dxa"/>
          </w:tcPr>
          <w:p w14:paraId="1D13D1C1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Unclear, possibly 33</w:t>
            </w:r>
          </w:p>
        </w:tc>
        <w:tc>
          <w:tcPr>
            <w:tcW w:w="1170" w:type="dxa"/>
          </w:tcPr>
          <w:p w14:paraId="1C6297FB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None (only male mice used)</w:t>
            </w:r>
          </w:p>
        </w:tc>
        <w:tc>
          <w:tcPr>
            <w:tcW w:w="1260" w:type="dxa"/>
          </w:tcPr>
          <w:p w14:paraId="0D6D3AE0" w14:textId="77777777" w:rsidR="0058358E" w:rsidRPr="00D42E5A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2E5A">
              <w:rPr>
                <w:rFonts w:ascii="Times New Roman" w:hAnsi="Times New Roman" w:cs="Times New Roman"/>
                <w:sz w:val="20"/>
                <w:szCs w:val="20"/>
              </w:rPr>
              <w:t>4-5 months</w:t>
            </w:r>
          </w:p>
        </w:tc>
        <w:tc>
          <w:tcPr>
            <w:tcW w:w="3055" w:type="dxa"/>
          </w:tcPr>
          <w:p w14:paraId="327849D0" w14:textId="77777777" w:rsidR="0058358E" w:rsidRPr="00D42E5A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D42E5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in infected mice vs. uninfected mice</w:t>
            </w:r>
          </w:p>
        </w:tc>
      </w:tr>
      <w:tr w:rsidR="0058358E" w:rsidRPr="001063E9" w14:paraId="139A23F3" w14:textId="77777777" w:rsidTr="00CA1D0B">
        <w:trPr>
          <w:trHeight w:val="800"/>
        </w:trPr>
        <w:tc>
          <w:tcPr>
            <w:tcW w:w="985" w:type="dxa"/>
          </w:tcPr>
          <w:p w14:paraId="6939B70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nhoff, 2002</w:t>
            </w:r>
          </w:p>
          <w:p w14:paraId="6630BA9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1890" w:type="dxa"/>
          </w:tcPr>
          <w:p w14:paraId="76728A7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and random-bred TO mice; cercariae)</w:t>
            </w:r>
          </w:p>
        </w:tc>
        <w:tc>
          <w:tcPr>
            <w:tcW w:w="990" w:type="dxa"/>
          </w:tcPr>
          <w:p w14:paraId="2336FB1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</w:tcPr>
          <w:p w14:paraId="0F4C08AA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72F50AA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080" w:type="dxa"/>
          </w:tcPr>
          <w:p w14:paraId="3DA722B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71</w:t>
            </w:r>
          </w:p>
        </w:tc>
        <w:tc>
          <w:tcPr>
            <w:tcW w:w="1170" w:type="dxa"/>
          </w:tcPr>
          <w:p w14:paraId="4FEB327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52.1%</w:t>
            </w:r>
          </w:p>
        </w:tc>
        <w:tc>
          <w:tcPr>
            <w:tcW w:w="1260" w:type="dxa"/>
          </w:tcPr>
          <w:p w14:paraId="0CFC390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4325938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LDL*, and HDL* in infected mice fed HFD; no difference in trig</w:t>
            </w:r>
          </w:p>
        </w:tc>
      </w:tr>
      <w:tr w:rsidR="0058358E" w:rsidRPr="001063E9" w14:paraId="79919BA5" w14:textId="77777777" w:rsidTr="00CA1D0B">
        <w:trPr>
          <w:trHeight w:val="800"/>
        </w:trPr>
        <w:tc>
          <w:tcPr>
            <w:tcW w:w="985" w:type="dxa"/>
          </w:tcPr>
          <w:p w14:paraId="1B61DCB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omeno, 2020</w:t>
            </w:r>
          </w:p>
          <w:p w14:paraId="145C741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1890" w:type="dxa"/>
          </w:tcPr>
          <w:p w14:paraId="39DDEDD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mice; cercariae)</w:t>
            </w:r>
          </w:p>
        </w:tc>
        <w:tc>
          <w:tcPr>
            <w:tcW w:w="990" w:type="dxa"/>
          </w:tcPr>
          <w:p w14:paraId="11F960D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2705D461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25B15BC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201A2F7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279BCA1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ale mice used)</w:t>
            </w:r>
          </w:p>
        </w:tc>
        <w:tc>
          <w:tcPr>
            <w:tcW w:w="1260" w:type="dxa"/>
          </w:tcPr>
          <w:p w14:paraId="1EA4906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2A43794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LDL*, and trig* + ↑ HDL* in infected mice fed HFD vs. uninfected mice fed HFD</w:t>
            </w:r>
          </w:p>
        </w:tc>
      </w:tr>
      <w:tr w:rsidR="0058358E" w:rsidRPr="001063E9" w14:paraId="6E4298D5" w14:textId="77777777" w:rsidTr="00CA1D0B">
        <w:trPr>
          <w:trHeight w:val="530"/>
        </w:trPr>
        <w:tc>
          <w:tcPr>
            <w:tcW w:w="985" w:type="dxa"/>
          </w:tcPr>
          <w:p w14:paraId="620D01E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, 1994</w:t>
            </w:r>
          </w:p>
          <w:p w14:paraId="280DCEC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890" w:type="dxa"/>
          </w:tcPr>
          <w:p w14:paraId="34C3AC4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New Zealand rabbits; metacercariae)</w:t>
            </w:r>
          </w:p>
        </w:tc>
        <w:tc>
          <w:tcPr>
            <w:tcW w:w="990" w:type="dxa"/>
          </w:tcPr>
          <w:p w14:paraId="51B4C16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440" w:type="dxa"/>
          </w:tcPr>
          <w:p w14:paraId="1E6DAE85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sinensis</w:t>
            </w:r>
          </w:p>
          <w:p w14:paraId="70CCED12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AFB3B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</w:p>
        </w:tc>
        <w:tc>
          <w:tcPr>
            <w:tcW w:w="1080" w:type="dxa"/>
          </w:tcPr>
          <w:p w14:paraId="6F8D535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1BC3C3E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ale rabbits used)</w:t>
            </w:r>
          </w:p>
        </w:tc>
        <w:tc>
          <w:tcPr>
            <w:tcW w:w="1260" w:type="dxa"/>
          </w:tcPr>
          <w:p w14:paraId="403EF48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-4 month-old</w:t>
            </w:r>
          </w:p>
        </w:tc>
        <w:tc>
          <w:tcPr>
            <w:tcW w:w="3055" w:type="dxa"/>
          </w:tcPr>
          <w:p w14:paraId="4A3855D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TC* during first week, then ↓* to below baseline level during weeks 2-8 (no clear control group)</w:t>
            </w:r>
          </w:p>
        </w:tc>
      </w:tr>
      <w:tr w:rsidR="0058358E" w:rsidRPr="001063E9" w14:paraId="60161E33" w14:textId="77777777" w:rsidTr="00CA1D0B">
        <w:trPr>
          <w:trHeight w:val="800"/>
        </w:trPr>
        <w:tc>
          <w:tcPr>
            <w:tcW w:w="985" w:type="dxa"/>
          </w:tcPr>
          <w:p w14:paraId="0BEE2143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 Flamme, 2007</w:t>
            </w:r>
          </w:p>
          <w:p w14:paraId="497EC0C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)</w:t>
            </w:r>
          </w:p>
          <w:p w14:paraId="1EB7AB41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319F3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C57BL/6 mice; parasite egg exposure)</w:t>
            </w:r>
          </w:p>
        </w:tc>
        <w:tc>
          <w:tcPr>
            <w:tcW w:w="990" w:type="dxa"/>
          </w:tcPr>
          <w:p w14:paraId="15B639E8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440" w:type="dxa"/>
          </w:tcPr>
          <w:p w14:paraId="0AD837DA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23E34D0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20E230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14:paraId="5362096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730F69B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10 weeks for lipid studies</w:t>
            </w:r>
          </w:p>
        </w:tc>
        <w:tc>
          <w:tcPr>
            <w:tcW w:w="3055" w:type="dxa"/>
          </w:tcPr>
          <w:p w14:paraId="31568AC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+ LDL* in infected mice fed HFD vs. uninfected mice but no difference in trig or HDL</w:t>
            </w:r>
          </w:p>
        </w:tc>
      </w:tr>
      <w:tr w:rsidR="0058358E" w:rsidRPr="001063E9" w14:paraId="5770B521" w14:textId="77777777" w:rsidTr="00CA1D0B">
        <w:trPr>
          <w:trHeight w:val="800"/>
        </w:trPr>
        <w:tc>
          <w:tcPr>
            <w:tcW w:w="985" w:type="dxa"/>
          </w:tcPr>
          <w:p w14:paraId="4B916FA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othong, 2013</w:t>
            </w:r>
          </w:p>
          <w:p w14:paraId="2576484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1890" w:type="dxa"/>
          </w:tcPr>
          <w:p w14:paraId="45C0362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yrian golden hamsters; metacercariae)</w:t>
            </w:r>
          </w:p>
        </w:tc>
        <w:tc>
          <w:tcPr>
            <w:tcW w:w="990" w:type="dxa"/>
          </w:tcPr>
          <w:p w14:paraId="79EAF00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</w:tcPr>
          <w:p w14:paraId="45081A29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</w:tc>
        <w:tc>
          <w:tcPr>
            <w:tcW w:w="1080" w:type="dxa"/>
          </w:tcPr>
          <w:p w14:paraId="62E05F0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54AB4C7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4AA23E4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ale hamsters used)</w:t>
            </w:r>
          </w:p>
        </w:tc>
        <w:tc>
          <w:tcPr>
            <w:tcW w:w="1260" w:type="dxa"/>
          </w:tcPr>
          <w:p w14:paraId="4D3C5F6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-6 weeks</w:t>
            </w:r>
          </w:p>
        </w:tc>
        <w:tc>
          <w:tcPr>
            <w:tcW w:w="3055" w:type="dxa"/>
          </w:tcPr>
          <w:p w14:paraId="2025711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DL* and  HDL/cholesterol ratio* throughout acute/chronic phases of infection; ↑ TC* and LDL* in acute phase, ↑ trig* in chronic phase</w:t>
            </w:r>
          </w:p>
        </w:tc>
      </w:tr>
      <w:tr w:rsidR="0058358E" w:rsidRPr="001063E9" w14:paraId="5160A88F" w14:textId="77777777" w:rsidTr="00CA1D0B">
        <w:trPr>
          <w:trHeight w:val="800"/>
        </w:trPr>
        <w:tc>
          <w:tcPr>
            <w:tcW w:w="985" w:type="dxa"/>
          </w:tcPr>
          <w:p w14:paraId="19E1A62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ra, 2019</w:t>
            </w:r>
          </w:p>
          <w:p w14:paraId="00B006FB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1890" w:type="dxa"/>
          </w:tcPr>
          <w:p w14:paraId="7C08725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BALB/c mice; cercariae)</w:t>
            </w:r>
          </w:p>
        </w:tc>
        <w:tc>
          <w:tcPr>
            <w:tcW w:w="990" w:type="dxa"/>
          </w:tcPr>
          <w:p w14:paraId="6B18804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25FDFA0A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1B6E07C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672E503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76C71FE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14:paraId="50207C7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095307D8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DL* and trig* in infected animals fed normal and HFD (only in normal diet for trig finding); no significant difference in TC; LDL not studied</w:t>
            </w:r>
          </w:p>
        </w:tc>
      </w:tr>
      <w:tr w:rsidR="0058358E" w:rsidRPr="001063E9" w14:paraId="0B870731" w14:textId="77777777" w:rsidTr="00CA1D0B">
        <w:trPr>
          <w:trHeight w:val="800"/>
        </w:trPr>
        <w:tc>
          <w:tcPr>
            <w:tcW w:w="985" w:type="dxa"/>
          </w:tcPr>
          <w:p w14:paraId="042F4D8B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en, 1978</w:t>
            </w:r>
          </w:p>
          <w:p w14:paraId="25BE8DF0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)</w:t>
            </w:r>
          </w:p>
          <w:p w14:paraId="1A57EBC2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FC347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mice; cercariae)</w:t>
            </w:r>
          </w:p>
        </w:tc>
        <w:tc>
          <w:tcPr>
            <w:tcW w:w="990" w:type="dxa"/>
          </w:tcPr>
          <w:p w14:paraId="1B757B8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Brazil</w:t>
            </w:r>
          </w:p>
        </w:tc>
        <w:tc>
          <w:tcPr>
            <w:tcW w:w="1440" w:type="dxa"/>
          </w:tcPr>
          <w:p w14:paraId="051153D3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  <w:p w14:paraId="04C96E58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9ACB4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lasma TC, trig</w:t>
            </w:r>
          </w:p>
        </w:tc>
        <w:tc>
          <w:tcPr>
            <w:tcW w:w="1080" w:type="dxa"/>
          </w:tcPr>
          <w:p w14:paraId="5375748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5C04440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ale mice used)</w:t>
            </w:r>
          </w:p>
        </w:tc>
        <w:tc>
          <w:tcPr>
            <w:tcW w:w="1260" w:type="dxa"/>
          </w:tcPr>
          <w:p w14:paraId="2AB3548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3CBDB20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;</w:t>
            </w:r>
          </w:p>
          <w:p w14:paraId="5463963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 difference in trig</w:t>
            </w:r>
          </w:p>
        </w:tc>
      </w:tr>
      <w:tr w:rsidR="0058358E" w:rsidRPr="001063E9" w14:paraId="30CED929" w14:textId="77777777" w:rsidTr="00CA1D0B">
        <w:trPr>
          <w:trHeight w:val="800"/>
        </w:trPr>
        <w:tc>
          <w:tcPr>
            <w:tcW w:w="985" w:type="dxa"/>
          </w:tcPr>
          <w:p w14:paraId="562B874A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os, 2004</w:t>
            </w:r>
          </w:p>
          <w:p w14:paraId="5EF20D5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)</w:t>
            </w:r>
          </w:p>
          <w:p w14:paraId="06F63B7E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54FA6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allithrix jacchus; cercariae)</w:t>
            </w:r>
          </w:p>
        </w:tc>
        <w:tc>
          <w:tcPr>
            <w:tcW w:w="990" w:type="dxa"/>
          </w:tcPr>
          <w:p w14:paraId="6A184DD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14:paraId="416FF372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7EDB464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lasma TC and trig</w:t>
            </w:r>
          </w:p>
        </w:tc>
        <w:tc>
          <w:tcPr>
            <w:tcW w:w="1080" w:type="dxa"/>
          </w:tcPr>
          <w:p w14:paraId="3D24519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355BA78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ne (only male primates used)</w:t>
            </w:r>
          </w:p>
        </w:tc>
        <w:tc>
          <w:tcPr>
            <w:tcW w:w="1260" w:type="dxa"/>
          </w:tcPr>
          <w:p w14:paraId="18361E4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6F33C9B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TC* and trig* with both first infection and re-infection</w:t>
            </w:r>
          </w:p>
        </w:tc>
      </w:tr>
      <w:tr w:rsidR="0058358E" w:rsidRPr="001063E9" w14:paraId="42D9C867" w14:textId="77777777" w:rsidTr="00CA1D0B">
        <w:trPr>
          <w:trHeight w:val="800"/>
        </w:trPr>
        <w:tc>
          <w:tcPr>
            <w:tcW w:w="985" w:type="dxa"/>
          </w:tcPr>
          <w:p w14:paraId="0A6DC5A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ley, 2009</w:t>
            </w:r>
          </w:p>
          <w:p w14:paraId="30443D4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1890" w:type="dxa"/>
          </w:tcPr>
          <w:p w14:paraId="44EFD40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and random bred TO-strain mice; cercariae, SEA, or whole eggs</w:t>
            </w:r>
          </w:p>
        </w:tc>
        <w:tc>
          <w:tcPr>
            <w:tcW w:w="990" w:type="dxa"/>
          </w:tcPr>
          <w:p w14:paraId="3FA6582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</w:tcPr>
          <w:p w14:paraId="6B90A5CF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2735E7A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</w:t>
            </w:r>
          </w:p>
        </w:tc>
        <w:tc>
          <w:tcPr>
            <w:tcW w:w="1080" w:type="dxa"/>
          </w:tcPr>
          <w:p w14:paraId="5A0458B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106</w:t>
            </w:r>
          </w:p>
        </w:tc>
        <w:tc>
          <w:tcPr>
            <w:tcW w:w="1170" w:type="dxa"/>
          </w:tcPr>
          <w:p w14:paraId="73CC520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00739F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6EB8CE9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 in mice exposed to whole eggs or SEA, but not to cercariae</w:t>
            </w:r>
          </w:p>
        </w:tc>
      </w:tr>
      <w:tr w:rsidR="0058358E" w:rsidRPr="001063E9" w14:paraId="7074125E" w14:textId="77777777" w:rsidTr="00CA1D0B">
        <w:trPr>
          <w:trHeight w:val="800"/>
        </w:trPr>
        <w:tc>
          <w:tcPr>
            <w:tcW w:w="985" w:type="dxa"/>
          </w:tcPr>
          <w:p w14:paraId="37E9E51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lah, 2018</w:t>
            </w:r>
          </w:p>
          <w:p w14:paraId="2307979A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1890" w:type="dxa"/>
          </w:tcPr>
          <w:p w14:paraId="754FB16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albino mice; SEA or cercariae)</w:t>
            </w:r>
          </w:p>
        </w:tc>
        <w:tc>
          <w:tcPr>
            <w:tcW w:w="990" w:type="dxa"/>
          </w:tcPr>
          <w:p w14:paraId="0D55C10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14:paraId="2DDB89F4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5A48300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1E667274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5B4188A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14:paraId="7C25726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14:paraId="43A372B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TC*, trig*, HDL*, and LDL* in mice on HFD exposed to either SEA or cercariae </w:t>
            </w:r>
          </w:p>
        </w:tc>
      </w:tr>
      <w:tr w:rsidR="0058358E" w:rsidRPr="001063E9" w14:paraId="4B2F1406" w14:textId="77777777" w:rsidTr="00CA1D0B">
        <w:trPr>
          <w:trHeight w:val="800"/>
        </w:trPr>
        <w:tc>
          <w:tcPr>
            <w:tcW w:w="985" w:type="dxa"/>
          </w:tcPr>
          <w:p w14:paraId="2FF19C15" w14:textId="77777777" w:rsidR="0058358E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fs, 2014</w:t>
            </w:r>
          </w:p>
          <w:p w14:paraId="62FD95E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)</w:t>
            </w:r>
          </w:p>
          <w:p w14:paraId="356C118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E8A59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wild-type and LDL</w:t>
            </w:r>
            <w:ins w:id="3" w:author="Khanh Pham" w:date="2022-12-20T14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mice; SEA)</w:t>
            </w:r>
          </w:p>
        </w:tc>
        <w:tc>
          <w:tcPr>
            <w:tcW w:w="990" w:type="dxa"/>
          </w:tcPr>
          <w:p w14:paraId="31251A8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440" w:type="dxa"/>
          </w:tcPr>
          <w:p w14:paraId="77784965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080" w:type="dxa"/>
          </w:tcPr>
          <w:p w14:paraId="5CA48E0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TC and trig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2FEA1AA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20-40</w:t>
            </w:r>
          </w:p>
        </w:tc>
        <w:tc>
          <w:tcPr>
            <w:tcW w:w="1170" w:type="dxa"/>
          </w:tcPr>
          <w:p w14:paraId="430C7C2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510328E6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0144E5C3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 after 5 and 10 weeks of HFD*; no difference in triglycerides</w:t>
            </w:r>
          </w:p>
        </w:tc>
      </w:tr>
      <w:tr w:rsidR="0058358E" w:rsidRPr="001063E9" w14:paraId="13408332" w14:textId="77777777" w:rsidTr="00CA1D0B">
        <w:trPr>
          <w:trHeight w:val="800"/>
        </w:trPr>
        <w:tc>
          <w:tcPr>
            <w:tcW w:w="985" w:type="dxa"/>
          </w:tcPr>
          <w:p w14:paraId="68200E22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Xue, 2014</w:t>
            </w:r>
          </w:p>
          <w:p w14:paraId="30CB1F7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1890" w:type="dxa"/>
          </w:tcPr>
          <w:p w14:paraId="7B840940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nimal (ICR mice; cercariae  </w:t>
            </w:r>
          </w:p>
        </w:tc>
        <w:tc>
          <w:tcPr>
            <w:tcW w:w="990" w:type="dxa"/>
          </w:tcPr>
          <w:p w14:paraId="1363CC5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76A31B9D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japonicum</w:t>
            </w:r>
          </w:p>
        </w:tc>
        <w:tc>
          <w:tcPr>
            <w:tcW w:w="1080" w:type="dxa"/>
          </w:tcPr>
          <w:p w14:paraId="6A67597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  <w:tc>
          <w:tcPr>
            <w:tcW w:w="1080" w:type="dxa"/>
          </w:tcPr>
          <w:p w14:paraId="19DFCE6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39FED4C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14:paraId="0036DF4C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14:paraId="54210EC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serum TC*, LDL*, HDL*, and trig* in infected mice on a high-fat or normal diet vs. controls</w:t>
            </w:r>
          </w:p>
        </w:tc>
      </w:tr>
      <w:tr w:rsidR="0058358E" w:rsidRPr="001063E9" w14:paraId="2F85A0D5" w14:textId="77777777" w:rsidTr="00CA1D0B">
        <w:trPr>
          <w:trHeight w:val="800"/>
        </w:trPr>
        <w:tc>
          <w:tcPr>
            <w:tcW w:w="985" w:type="dxa"/>
          </w:tcPr>
          <w:p w14:paraId="2CF5DF0B" w14:textId="77777777" w:rsidR="0058358E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Yang, 2021</w:t>
            </w:r>
          </w:p>
          <w:p w14:paraId="6F7A8694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1890" w:type="dxa"/>
          </w:tcPr>
          <w:p w14:paraId="4A89D6F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C57BL/6 mice;  parasite recombinant enzyme, rSj-Cys)</w:t>
            </w:r>
          </w:p>
        </w:tc>
        <w:tc>
          <w:tcPr>
            <w:tcW w:w="990" w:type="dxa"/>
          </w:tcPr>
          <w:p w14:paraId="2507F36F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3D12A3EB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japonicum</w:t>
            </w:r>
          </w:p>
        </w:tc>
        <w:tc>
          <w:tcPr>
            <w:tcW w:w="1080" w:type="dxa"/>
          </w:tcPr>
          <w:p w14:paraId="0F2749DD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71494E7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245336DE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 male mice used)</w:t>
            </w:r>
          </w:p>
        </w:tc>
        <w:tc>
          <w:tcPr>
            <w:tcW w:w="1260" w:type="dxa"/>
          </w:tcPr>
          <w:p w14:paraId="276CB931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-8 weeks old</w:t>
            </w:r>
          </w:p>
        </w:tc>
        <w:tc>
          <w:tcPr>
            <w:tcW w:w="3055" w:type="dxa"/>
          </w:tcPr>
          <w:p w14:paraId="11095EC7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C*, LDL*, and trig* + ↑ HDL* associated with exposure to rSj-Cys in mice fed HFD vs. unexposed mice fed HFD</w:t>
            </w:r>
          </w:p>
        </w:tc>
      </w:tr>
      <w:tr w:rsidR="0058358E" w:rsidRPr="001063E9" w14:paraId="726B7783" w14:textId="77777777" w:rsidTr="00CA1D0B">
        <w:trPr>
          <w:trHeight w:val="281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14:paraId="3477C91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Mixed studies (n=1)</w:t>
            </w:r>
          </w:p>
        </w:tc>
      </w:tr>
      <w:tr w:rsidR="0058358E" w:rsidRPr="001063E9" w14:paraId="02DBBC99" w14:textId="77777777" w:rsidTr="00CA1D0B">
        <w:trPr>
          <w:trHeight w:val="800"/>
        </w:trPr>
        <w:tc>
          <w:tcPr>
            <w:tcW w:w="985" w:type="dxa"/>
          </w:tcPr>
          <w:p w14:paraId="1FD4C0D9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an, 2018</w:t>
            </w:r>
          </w:p>
          <w:p w14:paraId="3FF6F9C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890" w:type="dxa"/>
          </w:tcPr>
          <w:p w14:paraId="00DA3DCA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xed animal (C57BL/6 and ob/ob mice; cercariae) and human (chronic schistosomiasis; unclear method of diagnosis)</w:t>
            </w:r>
          </w:p>
        </w:tc>
        <w:tc>
          <w:tcPr>
            <w:tcW w:w="990" w:type="dxa"/>
          </w:tcPr>
          <w:p w14:paraId="4F811BB7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14:paraId="27111134" w14:textId="77777777" w:rsidR="0058358E" w:rsidRPr="001063E9" w:rsidRDefault="0058358E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080" w:type="dxa"/>
          </w:tcPr>
          <w:p w14:paraId="54CDAF09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0" w:type="dxa"/>
          </w:tcPr>
          <w:p w14:paraId="71C0E07B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183 (human)</w:t>
            </w:r>
          </w:p>
        </w:tc>
        <w:tc>
          <w:tcPr>
            <w:tcW w:w="1170" w:type="dxa"/>
          </w:tcPr>
          <w:p w14:paraId="0F70C45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s: 24.3% vs. 25.1% (infected vs. controls)</w:t>
            </w:r>
          </w:p>
        </w:tc>
        <w:tc>
          <w:tcPr>
            <w:tcW w:w="1260" w:type="dxa"/>
          </w:tcPr>
          <w:p w14:paraId="74285E85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7 vs. 49.5 years (human infected patients vs. controls)</w:t>
            </w:r>
          </w:p>
          <w:p w14:paraId="4BBF0143" w14:textId="77777777" w:rsidR="0058358E" w:rsidRPr="001063E9" w:rsidRDefault="0058358E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79A0455F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umans: ↓ TC*, LDL*, and triglycerides* and ↑ HDL*</w:t>
            </w:r>
          </w:p>
          <w:p w14:paraId="14924C2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14:paraId="4B7FDA05" w14:textId="77777777" w:rsidR="0058358E" w:rsidRPr="001063E9" w:rsidRDefault="0058358E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</w:tbl>
    <w:p w14:paraId="42DEF7B3" w14:textId="77777777" w:rsidR="0058358E" w:rsidRPr="0058358E" w:rsidRDefault="0058358E"/>
    <w:sectPr w:rsidR="0058358E" w:rsidRPr="0058358E" w:rsidSect="005835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Khanh Pham" w:date="2022-12-20T14:18:00Z" w:initials="KP">
    <w:p w14:paraId="0C16C3D7" w14:textId="77777777" w:rsidR="0058358E" w:rsidRDefault="0058358E" w:rsidP="0058358E">
      <w:pPr>
        <w:pStyle w:val="CommentText"/>
      </w:pPr>
      <w:r>
        <w:rPr>
          <w:rStyle w:val="CommentReference"/>
        </w:rPr>
        <w:annotationRef/>
      </w:r>
      <w:r>
        <w:t>Note addition of “9” he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C16C3D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C42CC" w16cex:dateUtc="2022-12-20T19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16C3D7" w16cid:durableId="274C42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857267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hanh Pham">
    <w15:presenceInfo w15:providerId="Windows Live" w15:userId="4adae70d669203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58E"/>
    <w:rsid w:val="0001266C"/>
    <w:rsid w:val="004769E7"/>
    <w:rsid w:val="0058358E"/>
    <w:rsid w:val="007B1766"/>
    <w:rsid w:val="00991E87"/>
    <w:rsid w:val="00AB2086"/>
    <w:rsid w:val="00AC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92552"/>
  <w15:chartTrackingRefBased/>
  <w15:docId w15:val="{638279CC-A3DB-F74E-AC88-6A1743A56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58E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3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58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8358E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75</Words>
  <Characters>12384</Characters>
  <Application>Microsoft Office Word</Application>
  <DocSecurity>0</DocSecurity>
  <Lines>193</Lines>
  <Paragraphs>34</Paragraphs>
  <ScaleCrop>false</ScaleCrop>
  <Company/>
  <LinksUpToDate>false</LinksUpToDate>
  <CharactersWithSpaces>1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3</cp:revision>
  <dcterms:created xsi:type="dcterms:W3CDTF">2023-01-05T18:40:00Z</dcterms:created>
  <dcterms:modified xsi:type="dcterms:W3CDTF">2023-01-05T20:00:00Z</dcterms:modified>
</cp:coreProperties>
</file>